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34A7" w14:textId="51C28F00" w:rsidR="00BD3F66" w:rsidRPr="0054596A" w:rsidRDefault="00BD3F66" w:rsidP="00BD3F66">
      <w:pPr>
        <w:spacing w:after="100" w:afterAutospacing="1" w:line="240" w:lineRule="auto"/>
        <w:rPr>
          <w:rFonts w:cstheme="minorHAnsi"/>
          <w:b/>
          <w:bCs/>
          <w:color w:val="000000" w:themeColor="text1"/>
          <w:szCs w:val="28"/>
        </w:rPr>
      </w:pPr>
      <w:r w:rsidRPr="0054596A">
        <w:rPr>
          <w:rFonts w:cstheme="minorHAnsi"/>
          <w:b/>
          <w:bCs/>
          <w:color w:val="000000" w:themeColor="text1"/>
          <w:szCs w:val="28"/>
        </w:rPr>
        <w:t>Search</w:t>
      </w:r>
      <w:r w:rsidR="0054596A" w:rsidRPr="0054596A">
        <w:rPr>
          <w:rFonts w:cstheme="minorHAnsi"/>
          <w:b/>
          <w:bCs/>
          <w:color w:val="000000" w:themeColor="text1"/>
          <w:szCs w:val="28"/>
        </w:rPr>
        <w:t xml:space="preserve"> </w:t>
      </w:r>
      <w:r w:rsidRPr="0054596A">
        <w:rPr>
          <w:rFonts w:cstheme="minorHAnsi"/>
          <w:b/>
          <w:bCs/>
          <w:color w:val="000000" w:themeColor="text1"/>
          <w:szCs w:val="28"/>
        </w:rPr>
        <w:t>Strategy</w:t>
      </w:r>
    </w:p>
    <w:p w14:paraId="628FC15C" w14:textId="2FF4DAA1" w:rsidR="00BD3F66" w:rsidRPr="0054596A" w:rsidRDefault="0054596A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  <w:r w:rsidRPr="0054596A">
        <w:rPr>
          <w:rFonts w:cstheme="minorHAnsi"/>
          <w:noProof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D26B77" wp14:editId="244D84A3">
                <wp:simplePos x="0" y="0"/>
                <wp:positionH relativeFrom="column">
                  <wp:posOffset>-42530</wp:posOffset>
                </wp:positionH>
                <wp:positionV relativeFrom="paragraph">
                  <wp:posOffset>143215</wp:posOffset>
                </wp:positionV>
                <wp:extent cx="5223510" cy="1828800"/>
                <wp:effectExtent l="0" t="0" r="8890" b="1397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351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2CC915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ID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Search</w:t>
                            </w:r>
                          </w:p>
                          <w:p w14:paraId="392AE539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 xml:space="preserve">((OASI or OASIS or obstetric anal sphincter 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injur</w:t>
                            </w:r>
                            <w:proofErr w:type="spell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*)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3DA89732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2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MeSH</w:t>
                            </w:r>
                            <w:proofErr w:type="spell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 xml:space="preserve"> descriptor: [Anal Canal] explode all trees</w:t>
                            </w:r>
                          </w:p>
                          <w:p w14:paraId="07BD2AB1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3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((third or fourth) and degree tear*)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7F1B6D63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4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#1 OR #2 OR #3</w:t>
                            </w:r>
                          </w:p>
                          <w:p w14:paraId="5A406BCB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5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mode of birth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74743C42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6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mode of delivery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2A38B74C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7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(vaginal and (birth or delivery))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5CDCBA3F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8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</w:t>
                            </w:r>
                            <w:proofErr w:type="spellStart"/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c?esarean</w:t>
                            </w:r>
                            <w:proofErr w:type="spellEnd"/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*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,ab,kw</w:t>
                            </w:r>
                            <w:proofErr w:type="spellEnd"/>
                          </w:p>
                          <w:p w14:paraId="1AE1E259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9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MeSH</w:t>
                            </w:r>
                            <w:proofErr w:type="spell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 xml:space="preserve"> descriptor: [Delivery, Obstetric] explode all trees</w:t>
                            </w:r>
                          </w:p>
                          <w:p w14:paraId="66B5338A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0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#5 OR #6 OR #7 OR #8 OR #9</w:t>
                            </w:r>
                          </w:p>
                          <w:p w14:paraId="508732B6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1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(Subsequent OR next) AND birth*</w:t>
                            </w:r>
                            <w:proofErr w:type="gram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):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ti</w:t>
                            </w:r>
                            <w:proofErr w:type="gram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,ab,kw</w:t>
                            </w:r>
                            <w:proofErr w:type="spellEnd"/>
                          </w:p>
                          <w:p w14:paraId="6DB15A70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2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(Subsequent OR next) AND delivery*</w:t>
                            </w:r>
                          </w:p>
                          <w:p w14:paraId="47E77139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3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 xml:space="preserve">(Subsequent OR next) AND </w:t>
                            </w:r>
                            <w:proofErr w:type="spellStart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pregnanc</w:t>
                            </w:r>
                            <w:proofErr w:type="spellEnd"/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*</w:t>
                            </w:r>
                          </w:p>
                          <w:p w14:paraId="14EF7F56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4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#12 OR #13</w:t>
                            </w:r>
                          </w:p>
                          <w:p w14:paraId="42F4C1BC" w14:textId="77777777" w:rsidR="0054596A" w:rsidRPr="00A667C1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5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#4 AND #10 AND #14</w:t>
                            </w:r>
                          </w:p>
                          <w:p w14:paraId="647D011D" w14:textId="54CD78A5" w:rsidR="00BD3F66" w:rsidRPr="0054596A" w:rsidRDefault="0054596A" w:rsidP="0054596A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  <w:jc w:val="left"/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</w:pP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>#16</w:t>
                            </w:r>
                            <w:r w:rsidRPr="00A667C1">
                              <w:rPr>
                                <w:rFonts w:cstheme="minorHAnsi"/>
                                <w:color w:val="424242"/>
                                <w:szCs w:val="28"/>
                              </w:rPr>
                              <w:tab/>
                              <w:t>#4 AND #10</w:t>
                            </w:r>
                          </w:p>
                          <w:p w14:paraId="2AA0A81A" w14:textId="77777777" w:rsidR="00BD3F66" w:rsidRPr="0054596A" w:rsidRDefault="00BD3F66" w:rsidP="0054596A">
                            <w:pPr>
                              <w:spacing w:line="360" w:lineRule="auto"/>
                              <w:rPr>
                                <w:rFonts w:cstheme="minorHAnsi"/>
                                <w:color w:val="000000" w:themeColor="text1"/>
                                <w:szCs w:val="28"/>
                              </w:rPr>
                            </w:pPr>
                            <w:r w:rsidRPr="0054596A">
                              <w:rPr>
                                <w:rFonts w:cstheme="minorHAnsi"/>
                                <w:color w:val="000000" w:themeColor="text1"/>
                                <w:szCs w:val="28"/>
                              </w:rPr>
                              <w:t>We used #16 as it provided the broadest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7D26B77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-3.35pt;margin-top:11.3pt;width:411.3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" filled="f" strokeweight=".5pt">
                <v:textbox style="mso-fit-shape-to-text:t">
                  <w:txbxContent>
                    <w:p w14:paraId="082CC915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ID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Search</w:t>
                      </w:r>
                    </w:p>
                    <w:p w14:paraId="392AE539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 xml:space="preserve">((OASI or OASIS or obstetric anal sphincter 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injur</w:t>
                      </w:r>
                      <w:proofErr w:type="spell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*)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3DA89732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2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MeSH</w:t>
                      </w:r>
                      <w:proofErr w:type="spell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 xml:space="preserve"> descriptor: [Anal Canal] explode all trees</w:t>
                      </w:r>
                    </w:p>
                    <w:p w14:paraId="07BD2AB1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3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((third or fourth) and degree tear*)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7F1B6D63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4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#1 OR #2 OR #3</w:t>
                      </w:r>
                    </w:p>
                    <w:p w14:paraId="5A406BCB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5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mode of birth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74743C42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6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mode of delivery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2A38B74C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7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(vaginal and (birth or delivery))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5CDCBA3F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8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</w:t>
                      </w:r>
                      <w:proofErr w:type="spellStart"/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c?esarean</w:t>
                      </w:r>
                      <w:proofErr w:type="spellEnd"/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*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,ab,kw</w:t>
                      </w:r>
                      <w:proofErr w:type="spellEnd"/>
                    </w:p>
                    <w:p w14:paraId="1AE1E259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9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MeSH</w:t>
                      </w:r>
                      <w:proofErr w:type="spell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 xml:space="preserve"> descriptor: [Delivery, Obstetric] explode all trees</w:t>
                      </w:r>
                    </w:p>
                    <w:p w14:paraId="66B5338A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0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#5 OR #6 OR #7 OR #8 OR #9</w:t>
                      </w:r>
                    </w:p>
                    <w:p w14:paraId="508732B6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1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(Subsequent OR next) AND birth*</w:t>
                      </w:r>
                      <w:proofErr w:type="gram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):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ti</w:t>
                      </w:r>
                      <w:proofErr w:type="gram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,ab,kw</w:t>
                      </w:r>
                      <w:proofErr w:type="spellEnd"/>
                    </w:p>
                    <w:p w14:paraId="6DB15A70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2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(Subsequent OR next) AND delivery*</w:t>
                      </w:r>
                    </w:p>
                    <w:p w14:paraId="47E77139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3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 xml:space="preserve">(Subsequent OR next) AND </w:t>
                      </w:r>
                      <w:proofErr w:type="spellStart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pregnanc</w:t>
                      </w:r>
                      <w:proofErr w:type="spellEnd"/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*</w:t>
                      </w:r>
                    </w:p>
                    <w:p w14:paraId="14EF7F56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4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#12 OR #13</w:t>
                      </w:r>
                    </w:p>
                    <w:p w14:paraId="42F4C1BC" w14:textId="77777777" w:rsidR="0054596A" w:rsidRPr="00A667C1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5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#4 AND #10 AND #14</w:t>
                      </w:r>
                    </w:p>
                    <w:p w14:paraId="647D011D" w14:textId="54CD78A5" w:rsidR="00BD3F66" w:rsidRPr="0054596A" w:rsidRDefault="0054596A" w:rsidP="0054596A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  <w:jc w:val="left"/>
                        <w:rPr>
                          <w:rFonts w:cstheme="minorHAnsi"/>
                          <w:color w:val="424242"/>
                          <w:szCs w:val="28"/>
                        </w:rPr>
                      </w:pP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>#16</w:t>
                      </w:r>
                      <w:r w:rsidRPr="00A667C1">
                        <w:rPr>
                          <w:rFonts w:cstheme="minorHAnsi"/>
                          <w:color w:val="424242"/>
                          <w:szCs w:val="28"/>
                        </w:rPr>
                        <w:tab/>
                        <w:t>#4 AND #10</w:t>
                      </w:r>
                    </w:p>
                    <w:p w14:paraId="2AA0A81A" w14:textId="77777777" w:rsidR="00BD3F66" w:rsidRPr="0054596A" w:rsidRDefault="00BD3F66" w:rsidP="0054596A">
                      <w:pPr>
                        <w:spacing w:line="360" w:lineRule="auto"/>
                        <w:rPr>
                          <w:rFonts w:cstheme="minorHAnsi"/>
                          <w:color w:val="000000" w:themeColor="text1"/>
                          <w:szCs w:val="28"/>
                        </w:rPr>
                      </w:pPr>
                      <w:r w:rsidRPr="0054596A">
                        <w:rPr>
                          <w:rFonts w:cstheme="minorHAnsi"/>
                          <w:color w:val="000000" w:themeColor="text1"/>
                          <w:szCs w:val="28"/>
                        </w:rPr>
                        <w:t>We used #16 as it provided the broadest sear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F9C655" w14:textId="686C3B4B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6C3A7189" w14:textId="15EB6F32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192279A0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5AA0B57B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625F1F06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7636263B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1665ABB5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55790569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1ED17200" w14:textId="77777777" w:rsidR="00BD3F66" w:rsidRPr="0054596A" w:rsidRDefault="00BD3F66" w:rsidP="00BD3F66">
      <w:pPr>
        <w:spacing w:after="100" w:afterAutospacing="1" w:line="240" w:lineRule="auto"/>
        <w:rPr>
          <w:rFonts w:cstheme="minorHAnsi"/>
          <w:color w:val="000000" w:themeColor="text1"/>
          <w:szCs w:val="28"/>
        </w:rPr>
      </w:pPr>
    </w:p>
    <w:p w14:paraId="6FEB379E" w14:textId="7C6A4EC9" w:rsidR="00CE5EDD" w:rsidRPr="0054596A" w:rsidRDefault="00CE5EDD">
      <w:pPr>
        <w:rPr>
          <w:rFonts w:cstheme="minorHAnsi"/>
          <w:szCs w:val="28"/>
        </w:rPr>
      </w:pPr>
    </w:p>
    <w:p w14:paraId="155D7D18" w14:textId="3E94AFCD" w:rsidR="007E3E27" w:rsidRPr="0054596A" w:rsidRDefault="007E3E27">
      <w:pPr>
        <w:rPr>
          <w:rFonts w:cstheme="minorHAnsi"/>
          <w:szCs w:val="28"/>
        </w:rPr>
      </w:pPr>
    </w:p>
    <w:p w14:paraId="7F519B1A" w14:textId="699A21E3" w:rsidR="007E3E27" w:rsidRPr="0054596A" w:rsidRDefault="007E3E27">
      <w:pPr>
        <w:rPr>
          <w:rFonts w:cstheme="minorHAnsi"/>
          <w:szCs w:val="28"/>
        </w:rPr>
      </w:pPr>
    </w:p>
    <w:sectPr w:rsidR="007E3E27" w:rsidRPr="00545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66"/>
    <w:rsid w:val="00085FF0"/>
    <w:rsid w:val="002E3167"/>
    <w:rsid w:val="00330D87"/>
    <w:rsid w:val="0039032F"/>
    <w:rsid w:val="003E688E"/>
    <w:rsid w:val="00495357"/>
    <w:rsid w:val="004A25D1"/>
    <w:rsid w:val="0054596A"/>
    <w:rsid w:val="005A2648"/>
    <w:rsid w:val="005B3674"/>
    <w:rsid w:val="00670328"/>
    <w:rsid w:val="007E3E27"/>
    <w:rsid w:val="009F73BD"/>
    <w:rsid w:val="00A667C1"/>
    <w:rsid w:val="00B72693"/>
    <w:rsid w:val="00BA1ECB"/>
    <w:rsid w:val="00BC44C7"/>
    <w:rsid w:val="00BD3F66"/>
    <w:rsid w:val="00BD4466"/>
    <w:rsid w:val="00BE373D"/>
    <w:rsid w:val="00CA36EF"/>
    <w:rsid w:val="00CC32B9"/>
    <w:rsid w:val="00CE5EDD"/>
    <w:rsid w:val="00E55333"/>
    <w:rsid w:val="00E82045"/>
    <w:rsid w:val="00F045EA"/>
    <w:rsid w:val="00FC128D"/>
    <w:rsid w:val="00FC1732"/>
    <w:rsid w:val="00FE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642A9"/>
  <w15:chartTrackingRefBased/>
  <w15:docId w15:val="{26D2FD20-205C-9449-9A4B-BF3809CC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F66"/>
    <w:pPr>
      <w:spacing w:line="480" w:lineRule="auto"/>
      <w:jc w:val="both"/>
    </w:pPr>
    <w:rPr>
      <w:rFonts w:eastAsia="Times New Roman" w:cs="Times New Roman"/>
      <w:sz w:val="28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EC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A1ECB"/>
    <w:pPr>
      <w:outlineLvl w:val="1"/>
    </w:pPr>
    <w:rPr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A1ECB"/>
    <w:pPr>
      <w:keepNext/>
      <w:keepLines/>
      <w:spacing w:before="40" w:line="276" w:lineRule="auto"/>
      <w:outlineLvl w:val="2"/>
    </w:pPr>
    <w:rPr>
      <w:rFonts w:eastAsiaTheme="majorEastAsia" w:cstheme="minorHAnsi"/>
      <w:b/>
      <w:color w:val="1F3763" w:themeColor="accent1" w:themeShade="7F"/>
      <w:sz w:val="32"/>
      <w:szCs w:val="28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A1ECB"/>
    <w:pPr>
      <w:keepNext/>
      <w:keepLines/>
      <w:spacing w:before="40" w:after="16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BA1ECB"/>
    <w:pPr>
      <w:keepNext/>
      <w:keepLines/>
      <w:spacing w:before="40" w:after="16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1ECB"/>
    <w:rPr>
      <w:rFonts w:eastAsiaTheme="majorEastAsia" w:cstheme="minorHAnsi"/>
      <w:b/>
      <w:color w:val="1F3763" w:themeColor="accent1" w:themeShade="7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1EC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1ECB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A1ECB"/>
    <w:rPr>
      <w:rFonts w:asciiTheme="majorHAnsi" w:eastAsiaTheme="majorEastAsia" w:hAnsiTheme="majorHAnsi" w:cstheme="majorBidi"/>
      <w:i/>
      <w:iCs/>
      <w:color w:val="2F5496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ECB"/>
    <w:rPr>
      <w:rFonts w:asciiTheme="majorHAnsi" w:eastAsiaTheme="majorEastAsia" w:hAnsiTheme="majorHAnsi" w:cstheme="majorBidi"/>
      <w:color w:val="2F5496" w:themeColor="accent1" w:themeShade="BF"/>
      <w:sz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67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67C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ter</dc:creator>
  <cp:keywords/>
  <dc:description/>
  <cp:lastModifiedBy>Emily Carter</cp:lastModifiedBy>
  <cp:revision>2</cp:revision>
  <dcterms:created xsi:type="dcterms:W3CDTF">2024-02-09T11:56:00Z</dcterms:created>
  <dcterms:modified xsi:type="dcterms:W3CDTF">2024-02-09T11:56:00Z</dcterms:modified>
</cp:coreProperties>
</file>